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BAF43" w14:textId="77777777" w:rsidR="00F11A37" w:rsidRPr="006D5944" w:rsidRDefault="00F11A37" w:rsidP="00F11A37">
      <w:pPr>
        <w:jc w:val="center"/>
        <w:rPr>
          <w:b/>
          <w:sz w:val="32"/>
          <w:szCs w:val="32"/>
        </w:rPr>
      </w:pPr>
    </w:p>
    <w:p w14:paraId="244F82F2" w14:textId="77777777" w:rsidR="00F11A37" w:rsidRPr="006D5944" w:rsidRDefault="00F11A37" w:rsidP="00F11A37">
      <w:pPr>
        <w:jc w:val="center"/>
        <w:rPr>
          <w:b/>
          <w:sz w:val="32"/>
          <w:szCs w:val="32"/>
        </w:rPr>
      </w:pPr>
      <w:bookmarkStart w:id="0" w:name="_GoBack"/>
      <w:bookmarkEnd w:id="0"/>
    </w:p>
    <w:p w14:paraId="195F3D15" w14:textId="77777777" w:rsidR="00F11A37" w:rsidRPr="006D5944" w:rsidRDefault="00F11A37" w:rsidP="00F11A37">
      <w:pPr>
        <w:jc w:val="center"/>
        <w:rPr>
          <w:b/>
          <w:sz w:val="32"/>
          <w:szCs w:val="32"/>
        </w:rPr>
      </w:pPr>
    </w:p>
    <w:p w14:paraId="75B706D2" w14:textId="77777777" w:rsidR="00F11A37" w:rsidRPr="006D5944" w:rsidRDefault="00F11A37" w:rsidP="00F11A37">
      <w:pPr>
        <w:jc w:val="center"/>
        <w:rPr>
          <w:b/>
          <w:sz w:val="32"/>
          <w:szCs w:val="32"/>
        </w:rPr>
      </w:pPr>
    </w:p>
    <w:p w14:paraId="098DAF56" w14:textId="77777777" w:rsidR="00F11A37" w:rsidRPr="006D5944" w:rsidRDefault="00F11A37" w:rsidP="00F11A37">
      <w:pPr>
        <w:jc w:val="center"/>
        <w:rPr>
          <w:b/>
          <w:sz w:val="40"/>
          <w:szCs w:val="40"/>
        </w:rPr>
      </w:pPr>
      <w:r w:rsidRPr="006D5944">
        <w:rPr>
          <w:b/>
          <w:sz w:val="40"/>
          <w:szCs w:val="40"/>
        </w:rPr>
        <w:t>Additional file material</w:t>
      </w:r>
    </w:p>
    <w:p w14:paraId="1B8C3243" w14:textId="77777777" w:rsidR="00F11A37" w:rsidRPr="006D5944" w:rsidRDefault="00F11A37" w:rsidP="00F11A37">
      <w:pPr>
        <w:spacing w:beforeLines="50" w:before="156" w:line="360" w:lineRule="auto"/>
        <w:jc w:val="center"/>
        <w:rPr>
          <w:b/>
          <w:sz w:val="40"/>
          <w:szCs w:val="40"/>
        </w:rPr>
      </w:pPr>
      <w:r w:rsidRPr="006D5944">
        <w:rPr>
          <w:b/>
          <w:sz w:val="40"/>
          <w:szCs w:val="40"/>
        </w:rPr>
        <w:t xml:space="preserve"> </w:t>
      </w:r>
    </w:p>
    <w:p w14:paraId="45514DE1" w14:textId="03D372D4" w:rsidR="00F11A37" w:rsidRPr="006D5944" w:rsidRDefault="00745BC9" w:rsidP="00F11A37">
      <w:pPr>
        <w:jc w:val="center"/>
        <w:rPr>
          <w:b/>
          <w:sz w:val="40"/>
          <w:szCs w:val="40"/>
        </w:rPr>
      </w:pPr>
      <w:r w:rsidRPr="006D5944">
        <w:rPr>
          <w:b/>
          <w:sz w:val="40"/>
          <w:szCs w:val="40"/>
        </w:rPr>
        <w:t>Positive association between stress hyperglycemia ratio and pulmonary infection in patients with ST-elevation myocardial infarction undergoing percutaneous coronary intervention</w:t>
      </w:r>
      <w:r w:rsidR="00F11A37" w:rsidRPr="006D5944">
        <w:rPr>
          <w:b/>
          <w:sz w:val="40"/>
          <w:szCs w:val="40"/>
        </w:rPr>
        <w:t xml:space="preserve"> </w:t>
      </w:r>
    </w:p>
    <w:p w14:paraId="5B258362" w14:textId="77777777" w:rsidR="00F11A37" w:rsidRPr="006D5944" w:rsidRDefault="00F11A37" w:rsidP="00F11A37">
      <w:pPr>
        <w:jc w:val="center"/>
        <w:rPr>
          <w:b/>
          <w:sz w:val="40"/>
          <w:szCs w:val="40"/>
        </w:rPr>
      </w:pPr>
      <w:r w:rsidRPr="006D5944">
        <w:rPr>
          <w:b/>
          <w:sz w:val="40"/>
          <w:szCs w:val="40"/>
        </w:rPr>
        <w:t xml:space="preserve"> </w:t>
      </w:r>
    </w:p>
    <w:p w14:paraId="492E2DDA" w14:textId="44F3E128" w:rsidR="00F11A37" w:rsidRPr="006D5944" w:rsidRDefault="00F11A37" w:rsidP="00F11A37">
      <w:pPr>
        <w:jc w:val="center"/>
        <w:rPr>
          <w:b/>
          <w:bCs/>
          <w:sz w:val="32"/>
          <w:szCs w:val="32"/>
        </w:rPr>
      </w:pPr>
      <w:r w:rsidRPr="006D5944">
        <w:rPr>
          <w:b/>
          <w:sz w:val="40"/>
          <w:szCs w:val="40"/>
        </w:rPr>
        <w:t>Additional file</w:t>
      </w:r>
      <w:r w:rsidRPr="006D5944">
        <w:rPr>
          <w:b/>
          <w:bCs/>
          <w:sz w:val="32"/>
          <w:szCs w:val="32"/>
        </w:rPr>
        <w:t xml:space="preserve"> 1: Table S1</w:t>
      </w:r>
      <w:r w:rsidR="00F76E2A" w:rsidRPr="006D5944">
        <w:rPr>
          <w:b/>
          <w:bCs/>
          <w:sz w:val="32"/>
          <w:szCs w:val="32"/>
        </w:rPr>
        <w:t>-2</w:t>
      </w:r>
      <w:r w:rsidRPr="006D5944">
        <w:rPr>
          <w:b/>
          <w:bCs/>
          <w:sz w:val="32"/>
          <w:szCs w:val="32"/>
        </w:rPr>
        <w:t>, Figure S1-2</w:t>
      </w:r>
    </w:p>
    <w:p w14:paraId="0BA1E994" w14:textId="77777777" w:rsidR="00F11A37" w:rsidRPr="006D5944" w:rsidRDefault="00F11A37" w:rsidP="00F11A37">
      <w:pPr>
        <w:jc w:val="center"/>
        <w:rPr>
          <w:sz w:val="28"/>
          <w:szCs w:val="28"/>
        </w:rPr>
      </w:pPr>
    </w:p>
    <w:p w14:paraId="5D8A7D06" w14:textId="77777777" w:rsidR="00F11A37" w:rsidRPr="006D5944" w:rsidRDefault="00F11A37" w:rsidP="00F11A37">
      <w:pPr>
        <w:jc w:val="center"/>
        <w:rPr>
          <w:sz w:val="28"/>
          <w:szCs w:val="28"/>
        </w:rPr>
      </w:pPr>
    </w:p>
    <w:p w14:paraId="24EB3A1B" w14:textId="77777777" w:rsidR="00F11A37" w:rsidRPr="006D5944" w:rsidRDefault="00F11A37" w:rsidP="00F11A37">
      <w:pPr>
        <w:jc w:val="center"/>
        <w:rPr>
          <w:sz w:val="28"/>
          <w:szCs w:val="28"/>
        </w:rPr>
      </w:pPr>
    </w:p>
    <w:p w14:paraId="6F20D900" w14:textId="77777777" w:rsidR="00F11A37" w:rsidRPr="006D5944" w:rsidRDefault="00F11A37" w:rsidP="00F11A37">
      <w:pPr>
        <w:jc w:val="center"/>
        <w:rPr>
          <w:sz w:val="28"/>
          <w:szCs w:val="28"/>
        </w:rPr>
      </w:pPr>
    </w:p>
    <w:p w14:paraId="5A31C1DF" w14:textId="77777777" w:rsidR="00F11A37" w:rsidRPr="006D5944" w:rsidRDefault="00F11A37" w:rsidP="00F11A37">
      <w:pPr>
        <w:jc w:val="center"/>
        <w:rPr>
          <w:sz w:val="28"/>
          <w:szCs w:val="28"/>
        </w:rPr>
      </w:pPr>
    </w:p>
    <w:p w14:paraId="41E75F01" w14:textId="77777777" w:rsidR="00F11A37" w:rsidRPr="006D5944" w:rsidRDefault="00F11A37" w:rsidP="00F11A37">
      <w:pPr>
        <w:jc w:val="center"/>
        <w:rPr>
          <w:sz w:val="28"/>
          <w:szCs w:val="28"/>
        </w:rPr>
      </w:pPr>
    </w:p>
    <w:p w14:paraId="64347EC8" w14:textId="77777777" w:rsidR="00F11A37" w:rsidRPr="006D5944" w:rsidRDefault="00F11A37" w:rsidP="00F11A37">
      <w:pPr>
        <w:jc w:val="center"/>
        <w:rPr>
          <w:sz w:val="28"/>
          <w:szCs w:val="28"/>
        </w:rPr>
      </w:pPr>
    </w:p>
    <w:p w14:paraId="4CF09B31" w14:textId="77777777" w:rsidR="00F11A37" w:rsidRPr="006D5944" w:rsidRDefault="00F11A37" w:rsidP="00F11A37">
      <w:pPr>
        <w:jc w:val="center"/>
        <w:rPr>
          <w:sz w:val="28"/>
          <w:szCs w:val="28"/>
        </w:rPr>
      </w:pPr>
    </w:p>
    <w:p w14:paraId="457E8D27" w14:textId="77777777" w:rsidR="00F11A37" w:rsidRPr="006D5944" w:rsidRDefault="00F11A37" w:rsidP="00F11A37">
      <w:pPr>
        <w:rPr>
          <w:sz w:val="28"/>
          <w:szCs w:val="28"/>
        </w:rPr>
      </w:pPr>
    </w:p>
    <w:p w14:paraId="2B02C4EA" w14:textId="77777777" w:rsidR="00AE0755" w:rsidRPr="006D5944" w:rsidRDefault="00F11A37" w:rsidP="00AE0755">
      <w:pPr>
        <w:rPr>
          <w:b/>
        </w:rPr>
      </w:pPr>
      <w:r w:rsidRPr="006D5944">
        <w:rPr>
          <w:b/>
          <w:sz w:val="40"/>
          <w:szCs w:val="40"/>
        </w:rPr>
        <w:t>Additional file</w:t>
      </w:r>
      <w:r w:rsidRPr="006D5944">
        <w:rPr>
          <w:b/>
          <w:bCs/>
          <w:sz w:val="22"/>
        </w:rPr>
        <w:t xml:space="preserve"> 1:</w:t>
      </w:r>
      <w:r w:rsidRPr="006D5944">
        <w:rPr>
          <w:b/>
          <w:bCs/>
        </w:rPr>
        <w:t xml:space="preserve"> </w:t>
      </w:r>
      <w:r w:rsidR="00AE0755" w:rsidRPr="006D5944">
        <w:rPr>
          <w:b/>
        </w:rPr>
        <w:t>Table S1 Interaction and cumulative effects analysis between diabetes and SHR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6"/>
        <w:gridCol w:w="894"/>
        <w:gridCol w:w="1017"/>
        <w:gridCol w:w="867"/>
        <w:gridCol w:w="1101"/>
        <w:gridCol w:w="1017"/>
        <w:gridCol w:w="934"/>
      </w:tblGrid>
      <w:tr w:rsidR="006D5944" w:rsidRPr="006D5944" w14:paraId="2FB41BCD" w14:textId="77777777" w:rsidTr="00B8540F">
        <w:trPr>
          <w:cantSplit/>
          <w:tblHeader/>
          <w:jc w:val="center"/>
        </w:trPr>
        <w:tc>
          <w:tcPr>
            <w:tcW w:w="1490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C14502E" w14:textId="77777777" w:rsidR="001B58E3" w:rsidRPr="006D5944" w:rsidRDefault="001B58E3" w:rsidP="00B8540F">
            <w:pPr>
              <w:adjustRightInd w:val="0"/>
              <w:rPr>
                <w:b/>
                <w:bCs/>
                <w:szCs w:val="21"/>
              </w:rPr>
            </w:pPr>
            <w:r w:rsidRPr="006D5944">
              <w:rPr>
                <w:b/>
                <w:bCs/>
                <w:szCs w:val="21"/>
              </w:rPr>
              <w:t xml:space="preserve">Outcomes and factors </w:t>
            </w:r>
          </w:p>
        </w:tc>
        <w:tc>
          <w:tcPr>
            <w:tcW w:w="1672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254EA7F" w14:textId="77777777" w:rsidR="001B58E3" w:rsidRPr="006D5944" w:rsidRDefault="001B58E3" w:rsidP="00B8540F">
            <w:pPr>
              <w:adjustRightInd w:val="0"/>
              <w:jc w:val="center"/>
              <w:rPr>
                <w:b/>
                <w:bCs/>
                <w:szCs w:val="21"/>
              </w:rPr>
            </w:pPr>
            <w:r w:rsidRPr="006D5944">
              <w:rPr>
                <w:b/>
                <w:bCs/>
                <w:szCs w:val="21"/>
              </w:rPr>
              <w:t>Univariate analysis</w:t>
            </w:r>
          </w:p>
        </w:tc>
        <w:tc>
          <w:tcPr>
            <w:tcW w:w="1837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EB4F8A7" w14:textId="77777777" w:rsidR="001B58E3" w:rsidRPr="006D5944" w:rsidRDefault="001B58E3" w:rsidP="00B8540F">
            <w:pPr>
              <w:adjustRightInd w:val="0"/>
              <w:jc w:val="center"/>
              <w:rPr>
                <w:b/>
                <w:bCs/>
                <w:szCs w:val="21"/>
              </w:rPr>
            </w:pPr>
            <w:r w:rsidRPr="006D5944">
              <w:rPr>
                <w:b/>
                <w:bCs/>
                <w:szCs w:val="21"/>
              </w:rPr>
              <w:t>Multivariable analysis</w:t>
            </w:r>
            <w:r w:rsidRPr="006D5944">
              <w:rPr>
                <w:b/>
                <w:bCs/>
                <w:szCs w:val="21"/>
                <w:vertAlign w:val="superscript"/>
              </w:rPr>
              <w:t>$</w:t>
            </w:r>
          </w:p>
        </w:tc>
      </w:tr>
      <w:tr w:rsidR="006D5944" w:rsidRPr="006D5944" w14:paraId="5AC4BA2C" w14:textId="77777777" w:rsidTr="00B8540F">
        <w:trPr>
          <w:cantSplit/>
          <w:tblHeader/>
          <w:jc w:val="center"/>
        </w:trPr>
        <w:tc>
          <w:tcPr>
            <w:tcW w:w="1490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B9B4823" w14:textId="77777777" w:rsidR="001B58E3" w:rsidRPr="006D5944" w:rsidRDefault="001B58E3" w:rsidP="00B8540F">
            <w:pPr>
              <w:adjustRightInd w:val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5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F2B372F" w14:textId="77777777" w:rsidR="001B58E3" w:rsidRPr="006D5944" w:rsidRDefault="001B58E3" w:rsidP="00B8540F">
            <w:pPr>
              <w:adjustRightInd w:val="0"/>
              <w:jc w:val="center"/>
              <w:rPr>
                <w:b/>
                <w:bCs/>
                <w:szCs w:val="21"/>
              </w:rPr>
            </w:pPr>
            <w:r w:rsidRPr="006D5944">
              <w:rPr>
                <w:b/>
                <w:bCs/>
                <w:szCs w:val="21"/>
              </w:rPr>
              <w:t>OR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7F1096D" w14:textId="77777777" w:rsidR="001B58E3" w:rsidRPr="006D5944" w:rsidRDefault="001B58E3" w:rsidP="00B8540F">
            <w:pPr>
              <w:adjustRightInd w:val="0"/>
              <w:jc w:val="center"/>
              <w:rPr>
                <w:b/>
                <w:bCs/>
                <w:szCs w:val="21"/>
              </w:rPr>
            </w:pPr>
            <w:r w:rsidRPr="006D5944">
              <w:rPr>
                <w:b/>
                <w:bCs/>
                <w:szCs w:val="21"/>
              </w:rPr>
              <w:t>CI</w:t>
            </w:r>
          </w:p>
        </w:tc>
        <w:tc>
          <w:tcPr>
            <w:tcW w:w="52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5035E1C" w14:textId="77777777" w:rsidR="001B58E3" w:rsidRPr="006D5944" w:rsidRDefault="001B58E3" w:rsidP="00B8540F">
            <w:pPr>
              <w:adjustRightInd w:val="0"/>
              <w:jc w:val="center"/>
              <w:rPr>
                <w:b/>
                <w:bCs/>
                <w:szCs w:val="21"/>
              </w:rPr>
            </w:pPr>
            <w:r w:rsidRPr="006D5944">
              <w:rPr>
                <w:b/>
                <w:bCs/>
                <w:szCs w:val="21"/>
              </w:rPr>
              <w:t>P value</w:t>
            </w:r>
          </w:p>
        </w:tc>
        <w:tc>
          <w:tcPr>
            <w:tcW w:w="6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D3E24E6" w14:textId="77777777" w:rsidR="001B58E3" w:rsidRPr="006D5944" w:rsidRDefault="001B58E3" w:rsidP="00B8540F">
            <w:pPr>
              <w:adjustRightInd w:val="0"/>
              <w:jc w:val="center"/>
              <w:rPr>
                <w:b/>
                <w:bCs/>
                <w:szCs w:val="21"/>
              </w:rPr>
            </w:pPr>
            <w:r w:rsidRPr="006D5944">
              <w:rPr>
                <w:b/>
                <w:bCs/>
                <w:szCs w:val="21"/>
              </w:rPr>
              <w:t>OR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41A6565" w14:textId="77777777" w:rsidR="001B58E3" w:rsidRPr="006D5944" w:rsidRDefault="001B58E3" w:rsidP="00B8540F">
            <w:pPr>
              <w:adjustRightInd w:val="0"/>
              <w:jc w:val="center"/>
              <w:rPr>
                <w:b/>
                <w:bCs/>
                <w:szCs w:val="21"/>
              </w:rPr>
            </w:pPr>
            <w:r w:rsidRPr="006D5944">
              <w:rPr>
                <w:b/>
                <w:bCs/>
                <w:szCs w:val="21"/>
              </w:rPr>
              <w:t>CI</w:t>
            </w:r>
          </w:p>
        </w:tc>
        <w:tc>
          <w:tcPr>
            <w:tcW w:w="5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3B0A55C" w14:textId="77777777" w:rsidR="001B58E3" w:rsidRPr="006D5944" w:rsidRDefault="001B58E3" w:rsidP="00B8540F">
            <w:pPr>
              <w:adjustRightInd w:val="0"/>
              <w:jc w:val="center"/>
              <w:rPr>
                <w:b/>
                <w:bCs/>
                <w:szCs w:val="21"/>
              </w:rPr>
            </w:pPr>
            <w:r w:rsidRPr="006D5944">
              <w:rPr>
                <w:b/>
                <w:bCs/>
                <w:szCs w:val="21"/>
              </w:rPr>
              <w:t>P value</w:t>
            </w:r>
          </w:p>
        </w:tc>
      </w:tr>
      <w:tr w:rsidR="006D5944" w:rsidRPr="006D5944" w14:paraId="02560D98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71EA6" w14:textId="77777777" w:rsidR="001B58E3" w:rsidRPr="006D5944" w:rsidRDefault="001B58E3" w:rsidP="00B8540F">
            <w:pPr>
              <w:adjustRightInd w:val="0"/>
              <w:rPr>
                <w:b/>
                <w:szCs w:val="21"/>
              </w:rPr>
            </w:pPr>
            <w:r w:rsidRPr="006D5944">
              <w:rPr>
                <w:b/>
                <w:szCs w:val="21"/>
              </w:rPr>
              <w:t>Pulmonary</w:t>
            </w:r>
            <w:r w:rsidRPr="006D5944">
              <w:rPr>
                <w:szCs w:val="21"/>
              </w:rPr>
              <w:t xml:space="preserve"> </w:t>
            </w:r>
            <w:r w:rsidRPr="006D5944">
              <w:rPr>
                <w:b/>
                <w:szCs w:val="21"/>
              </w:rPr>
              <w:t>Infection</w:t>
            </w:r>
            <w:r w:rsidRPr="006D5944">
              <w:rPr>
                <w:b/>
                <w:szCs w:val="21"/>
                <w:vertAlign w:val="superscript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F990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E6965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E4F4F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58136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AC398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E62EF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</w:tr>
      <w:tr w:rsidR="006D5944" w:rsidRPr="006D5944" w14:paraId="144AE393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43E7C" w14:textId="77777777" w:rsidR="001B58E3" w:rsidRPr="006D5944" w:rsidRDefault="001B58E3" w:rsidP="00B8540F">
            <w:pPr>
              <w:adjustRightInd w:val="0"/>
              <w:ind w:firstLineChars="50" w:firstLine="100"/>
              <w:rPr>
                <w:b/>
                <w:szCs w:val="21"/>
              </w:rPr>
            </w:pPr>
            <w:r w:rsidRPr="006D5944">
              <w:rPr>
                <w:szCs w:val="21"/>
              </w:rPr>
              <w:t>T1 without diabetes</w:t>
            </w:r>
          </w:p>
        </w:tc>
        <w:tc>
          <w:tcPr>
            <w:tcW w:w="1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DF2B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Ref</w:t>
            </w:r>
            <w:r w:rsidRPr="006D5944">
              <w:rPr>
                <w:rFonts w:hint="eastAsia"/>
                <w:szCs w:val="21"/>
              </w:rPr>
              <w:t>erence</w:t>
            </w:r>
          </w:p>
        </w:tc>
        <w:tc>
          <w:tcPr>
            <w:tcW w:w="18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534E3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Ref</w:t>
            </w:r>
            <w:r w:rsidRPr="006D5944">
              <w:rPr>
                <w:rFonts w:hint="eastAsia"/>
                <w:szCs w:val="21"/>
              </w:rPr>
              <w:t>erence</w:t>
            </w:r>
            <w:r w:rsidRPr="006D5944" w:rsidDel="00BB5F5D">
              <w:rPr>
                <w:szCs w:val="21"/>
              </w:rPr>
              <w:t xml:space="preserve"> </w:t>
            </w:r>
          </w:p>
        </w:tc>
      </w:tr>
      <w:tr w:rsidR="006D5944" w:rsidRPr="006D5944" w14:paraId="054035AA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94297" w14:textId="77777777" w:rsidR="001B58E3" w:rsidRPr="006D5944" w:rsidRDefault="001B58E3" w:rsidP="00B8540F">
            <w:pPr>
              <w:adjustRightInd w:val="0"/>
              <w:ind w:firstLineChars="50" w:firstLine="100"/>
              <w:rPr>
                <w:b/>
                <w:szCs w:val="21"/>
              </w:rPr>
            </w:pPr>
            <w:r w:rsidRPr="006D5944">
              <w:rPr>
                <w:szCs w:val="21"/>
              </w:rPr>
              <w:t>T2 without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C5992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5112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80~1.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FDA3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3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329AC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2A670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79~1.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819BC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360</w:t>
            </w:r>
          </w:p>
        </w:tc>
      </w:tr>
      <w:tr w:rsidR="006D5944" w:rsidRPr="006D5944" w14:paraId="2EE22205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7719C" w14:textId="77777777" w:rsidR="001B58E3" w:rsidRPr="006D5944" w:rsidRDefault="001B58E3" w:rsidP="00B8540F">
            <w:pPr>
              <w:adjustRightInd w:val="0"/>
              <w:ind w:firstLineChars="50" w:firstLine="100"/>
              <w:rPr>
                <w:b/>
                <w:szCs w:val="21"/>
              </w:rPr>
            </w:pPr>
            <w:r w:rsidRPr="006D5944">
              <w:rPr>
                <w:szCs w:val="21"/>
              </w:rPr>
              <w:t>T3 without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E1FA6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2.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10311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93~4.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F5BE6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54D4A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2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2D55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31~3.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F530F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01</w:t>
            </w:r>
          </w:p>
        </w:tc>
      </w:tr>
      <w:tr w:rsidR="006D5944" w:rsidRPr="006D5944" w14:paraId="2DB2FCA4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FDCCE" w14:textId="32C8C32E" w:rsidR="001B58E3" w:rsidRPr="006D5944" w:rsidRDefault="001B58E3" w:rsidP="00B8540F">
            <w:pPr>
              <w:adjustRightInd w:val="0"/>
              <w:ind w:firstLineChars="50" w:firstLine="100"/>
              <w:rPr>
                <w:b/>
                <w:szCs w:val="21"/>
              </w:rPr>
            </w:pPr>
            <w:r w:rsidRPr="006D5944">
              <w:rPr>
                <w:szCs w:val="21"/>
              </w:rPr>
              <w:t>T1</w:t>
            </w:r>
            <w:r w:rsidR="00586887" w:rsidRPr="006D5944">
              <w:rPr>
                <w:szCs w:val="21"/>
              </w:rPr>
              <w:t xml:space="preserve"> with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68D2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1BB21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95~2.6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4B00A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23B50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A3113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90~2.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9648C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110</w:t>
            </w:r>
          </w:p>
        </w:tc>
      </w:tr>
      <w:tr w:rsidR="006D5944" w:rsidRPr="006D5944" w14:paraId="33E993E0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2F8BE" w14:textId="3A9CEC0D" w:rsidR="001B58E3" w:rsidRPr="006D5944" w:rsidRDefault="001B58E3" w:rsidP="00B8540F">
            <w:pPr>
              <w:adjustRightInd w:val="0"/>
              <w:ind w:firstLineChars="50" w:firstLine="100"/>
              <w:rPr>
                <w:b/>
                <w:szCs w:val="21"/>
              </w:rPr>
            </w:pPr>
            <w:r w:rsidRPr="006D5944">
              <w:rPr>
                <w:szCs w:val="21"/>
              </w:rPr>
              <w:t>T2</w:t>
            </w:r>
            <w:r w:rsidR="00586887" w:rsidRPr="006D5944">
              <w:rPr>
                <w:szCs w:val="21"/>
              </w:rPr>
              <w:t xml:space="preserve"> with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D70B6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2.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9A7DF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32~3.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9E0DE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469BC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8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916E8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10~3.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0924D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21</w:t>
            </w:r>
          </w:p>
        </w:tc>
      </w:tr>
      <w:tr w:rsidR="006D5944" w:rsidRPr="006D5944" w14:paraId="093DC234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AD49D" w14:textId="5B28D7F0" w:rsidR="001B58E3" w:rsidRPr="006D5944" w:rsidRDefault="001B58E3" w:rsidP="00B8540F">
            <w:pPr>
              <w:adjustRightInd w:val="0"/>
              <w:ind w:firstLineChars="50" w:firstLine="100"/>
              <w:rPr>
                <w:b/>
                <w:szCs w:val="21"/>
              </w:rPr>
            </w:pPr>
            <w:r w:rsidRPr="006D5944">
              <w:rPr>
                <w:szCs w:val="21"/>
              </w:rPr>
              <w:t>T3</w:t>
            </w:r>
            <w:r w:rsidR="00586887" w:rsidRPr="006D5944">
              <w:rPr>
                <w:szCs w:val="21"/>
              </w:rPr>
              <w:t xml:space="preserve"> with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B5584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2.9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C718E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2.00~4.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D552A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8FA68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2.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B52EE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39~3.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944B5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01</w:t>
            </w:r>
          </w:p>
        </w:tc>
      </w:tr>
      <w:tr w:rsidR="006D5944" w:rsidRPr="006D5944" w14:paraId="3C88ABD4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FEE54" w14:textId="77777777" w:rsidR="001B58E3" w:rsidRPr="006D5944" w:rsidRDefault="001B58E3" w:rsidP="00B8540F">
            <w:pPr>
              <w:adjustRightInd w:val="0"/>
              <w:rPr>
                <w:b/>
                <w:szCs w:val="21"/>
              </w:rPr>
            </w:pPr>
            <w:r w:rsidRPr="006D5944">
              <w:rPr>
                <w:b/>
                <w:szCs w:val="21"/>
              </w:rPr>
              <w:t>MACE</w:t>
            </w:r>
            <w:r w:rsidRPr="006D5944">
              <w:rPr>
                <w:rFonts w:hint="eastAsia"/>
                <w:b/>
                <w:szCs w:val="21"/>
              </w:rPr>
              <w:t>s</w:t>
            </w:r>
            <w:r w:rsidRPr="006D5944">
              <w:rPr>
                <w:b/>
                <w:szCs w:val="21"/>
                <w:vertAlign w:val="superscript"/>
              </w:rPr>
              <w:t>#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6D12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28754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E8A44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B2A26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CA64F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4E882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</w:p>
        </w:tc>
      </w:tr>
      <w:tr w:rsidR="006D5944" w:rsidRPr="006D5944" w14:paraId="5F741C44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4AD5E" w14:textId="77777777" w:rsidR="001B58E3" w:rsidRPr="006D5944" w:rsidRDefault="001B58E3" w:rsidP="00B8540F">
            <w:pPr>
              <w:adjustRightInd w:val="0"/>
              <w:ind w:firstLineChars="50" w:firstLine="100"/>
              <w:rPr>
                <w:szCs w:val="21"/>
              </w:rPr>
            </w:pPr>
            <w:r w:rsidRPr="006D5944">
              <w:rPr>
                <w:szCs w:val="21"/>
              </w:rPr>
              <w:t>T1 without diabetes</w:t>
            </w:r>
          </w:p>
        </w:tc>
        <w:tc>
          <w:tcPr>
            <w:tcW w:w="1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BE8AF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Ref</w:t>
            </w:r>
            <w:r w:rsidRPr="006D5944">
              <w:rPr>
                <w:rFonts w:hint="eastAsia"/>
                <w:szCs w:val="21"/>
              </w:rPr>
              <w:t>erence</w:t>
            </w:r>
            <w:r w:rsidRPr="006D5944" w:rsidDel="00BB5F5D">
              <w:rPr>
                <w:szCs w:val="21"/>
              </w:rPr>
              <w:t xml:space="preserve"> </w:t>
            </w:r>
          </w:p>
        </w:tc>
        <w:tc>
          <w:tcPr>
            <w:tcW w:w="18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A4CE1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Ref</w:t>
            </w:r>
            <w:r w:rsidRPr="006D5944">
              <w:rPr>
                <w:rFonts w:hint="eastAsia"/>
                <w:szCs w:val="21"/>
              </w:rPr>
              <w:t>erence</w:t>
            </w:r>
          </w:p>
        </w:tc>
      </w:tr>
      <w:tr w:rsidR="006D5944" w:rsidRPr="006D5944" w14:paraId="4F1E1AC6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D5651" w14:textId="77777777" w:rsidR="001B58E3" w:rsidRPr="006D5944" w:rsidRDefault="001B58E3" w:rsidP="00B8540F">
            <w:pPr>
              <w:adjustRightInd w:val="0"/>
              <w:ind w:firstLineChars="50" w:firstLine="100"/>
              <w:rPr>
                <w:szCs w:val="21"/>
              </w:rPr>
            </w:pPr>
            <w:r w:rsidRPr="006D5944">
              <w:rPr>
                <w:szCs w:val="21"/>
              </w:rPr>
              <w:t>T2 without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50D55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D60A6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83~2.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1BA5D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2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75794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7A1C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79~2.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6476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260</w:t>
            </w:r>
          </w:p>
        </w:tc>
      </w:tr>
      <w:tr w:rsidR="006D5944" w:rsidRPr="006D5944" w14:paraId="4FD7B43C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60E65" w14:textId="77777777" w:rsidR="001B58E3" w:rsidRPr="006D5944" w:rsidRDefault="001B58E3" w:rsidP="00B8540F">
            <w:pPr>
              <w:adjustRightInd w:val="0"/>
              <w:ind w:firstLineChars="50" w:firstLine="100"/>
              <w:rPr>
                <w:szCs w:val="21"/>
              </w:rPr>
            </w:pPr>
            <w:r w:rsidRPr="006D5944">
              <w:rPr>
                <w:szCs w:val="21"/>
              </w:rPr>
              <w:t>T3 without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32B2F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9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C7288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18~3.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297AE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1EAF7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FF034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78~2.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ED900" w14:textId="77777777" w:rsidR="001B58E3" w:rsidRPr="006D5944" w:rsidRDefault="001B58E3" w:rsidP="00B8540F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276</w:t>
            </w:r>
          </w:p>
        </w:tc>
      </w:tr>
      <w:tr w:rsidR="006D5944" w:rsidRPr="006D5944" w14:paraId="0A85BF98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A3678" w14:textId="2218BF4A" w:rsidR="00586887" w:rsidRPr="006D5944" w:rsidRDefault="00586887" w:rsidP="00586887">
            <w:pPr>
              <w:adjustRightInd w:val="0"/>
              <w:ind w:firstLineChars="50" w:firstLine="100"/>
              <w:rPr>
                <w:szCs w:val="21"/>
              </w:rPr>
            </w:pPr>
            <w:r w:rsidRPr="006D5944">
              <w:rPr>
                <w:szCs w:val="21"/>
              </w:rPr>
              <w:t>T1 with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856CF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72C67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60~2.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F1FCB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5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38750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AED5D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49~2.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0F8CD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898</w:t>
            </w:r>
          </w:p>
        </w:tc>
      </w:tr>
      <w:tr w:rsidR="006D5944" w:rsidRPr="006D5944" w14:paraId="0BBCFC3F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3EC15" w14:textId="0946C057" w:rsidR="00586887" w:rsidRPr="006D5944" w:rsidRDefault="00586887" w:rsidP="00586887">
            <w:pPr>
              <w:adjustRightInd w:val="0"/>
              <w:ind w:firstLineChars="50" w:firstLine="100"/>
              <w:rPr>
                <w:szCs w:val="21"/>
              </w:rPr>
            </w:pPr>
            <w:r w:rsidRPr="006D5944">
              <w:rPr>
                <w:szCs w:val="21"/>
              </w:rPr>
              <w:t>T2 with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4AE81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772A4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86~3.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5C702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1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071DE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D18D4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62~2.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E6C49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525</w:t>
            </w:r>
          </w:p>
        </w:tc>
      </w:tr>
      <w:tr w:rsidR="006D5944" w:rsidRPr="006D5944" w14:paraId="65B592C2" w14:textId="77777777" w:rsidTr="00B8540F">
        <w:trPr>
          <w:cantSplit/>
          <w:jc w:val="center"/>
        </w:trPr>
        <w:tc>
          <w:tcPr>
            <w:tcW w:w="1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C25BA8D" w14:textId="08899E77" w:rsidR="00586887" w:rsidRPr="006D5944" w:rsidRDefault="00586887" w:rsidP="00586887">
            <w:pPr>
              <w:adjustRightInd w:val="0"/>
              <w:ind w:firstLineChars="50" w:firstLine="100"/>
              <w:rPr>
                <w:szCs w:val="21"/>
              </w:rPr>
            </w:pPr>
            <w:r w:rsidRPr="006D5944">
              <w:rPr>
                <w:szCs w:val="21"/>
              </w:rPr>
              <w:t>T3 with diabete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E729FDD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3.6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E6BF02D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2.17~6.0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DE9B0CF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930D375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2.3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2D1CAD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1.34~4.1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B1E547" w14:textId="77777777" w:rsidR="00586887" w:rsidRPr="006D5944" w:rsidRDefault="00586887" w:rsidP="00586887">
            <w:pPr>
              <w:adjustRightInd w:val="0"/>
              <w:jc w:val="center"/>
              <w:rPr>
                <w:szCs w:val="21"/>
              </w:rPr>
            </w:pPr>
            <w:r w:rsidRPr="006D5944">
              <w:rPr>
                <w:szCs w:val="21"/>
              </w:rPr>
              <w:t>0.003</w:t>
            </w:r>
          </w:p>
        </w:tc>
      </w:tr>
    </w:tbl>
    <w:p w14:paraId="01CBFEA3" w14:textId="77777777" w:rsidR="001B58E3" w:rsidRPr="006D5944" w:rsidRDefault="001B58E3" w:rsidP="001B58E3">
      <w:r w:rsidRPr="006D5944">
        <w:t>*Interaction between diabetes</w:t>
      </w:r>
      <w:r w:rsidRPr="006D5944" w:rsidDel="00B37D16">
        <w:t xml:space="preserve"> </w:t>
      </w:r>
      <w:r w:rsidRPr="006D5944">
        <w:t>and SHR P=0.012</w:t>
      </w:r>
      <w:r w:rsidRPr="006D5944">
        <w:t>；</w:t>
      </w:r>
      <w:r w:rsidRPr="006D5944">
        <w:t>#Interaction between diabetes</w:t>
      </w:r>
      <w:r w:rsidRPr="006D5944" w:rsidDel="00B37D16">
        <w:t xml:space="preserve"> </w:t>
      </w:r>
      <w:r w:rsidRPr="006D5944">
        <w:t>and SHR P=0.009</w:t>
      </w:r>
    </w:p>
    <w:p w14:paraId="09F464BF" w14:textId="77777777" w:rsidR="001B58E3" w:rsidRPr="006D5944" w:rsidRDefault="001B58E3" w:rsidP="001B58E3">
      <w:r w:rsidRPr="006D5944">
        <w:rPr>
          <w:rFonts w:hint="eastAsia"/>
        </w:rPr>
        <w:t>$</w:t>
      </w:r>
      <w:r w:rsidRPr="006D5944">
        <w:t>Adjust for Age, Gender, eGFR, WBC, Anemia, Current smoker, Hypertension, COPD, Prior MI, Prior PCI, Prior stroke, PCI assessment, and Multi-vessel stenosis.</w:t>
      </w:r>
    </w:p>
    <w:p w14:paraId="7FC9A955" w14:textId="77777777" w:rsidR="001B58E3" w:rsidRPr="006D5944" w:rsidRDefault="001B58E3" w:rsidP="001B58E3">
      <w:r w:rsidRPr="006D5944">
        <w:rPr>
          <w:b/>
          <w:bCs/>
        </w:rPr>
        <w:t xml:space="preserve">Abbreviation: </w:t>
      </w:r>
      <w:r w:rsidRPr="006D5944">
        <w:t>SHR:</w:t>
      </w:r>
      <w:r w:rsidRPr="006D5944">
        <w:rPr>
          <w:b/>
          <w:bCs/>
        </w:rPr>
        <w:t xml:space="preserve"> </w:t>
      </w:r>
      <w:r w:rsidRPr="006D5944">
        <w:t>stress hyperglycemia ratio; MACEs: major adverse cardiovascular events; OR: odds ratio; CI: confidence interval; eGFR: estimated glomerular filtration rate; WBC: white blood cell; COPD: chronic obstructive pulmonary disease; MI: myocardial infarction; PCI: percutaneous coronary intervention;</w:t>
      </w:r>
    </w:p>
    <w:p w14:paraId="5DA57666" w14:textId="77777777" w:rsidR="00FB5CBA" w:rsidRPr="006D5944" w:rsidRDefault="00FB5CBA">
      <w:pPr>
        <w:rPr>
          <w:b/>
          <w:sz w:val="40"/>
          <w:szCs w:val="40"/>
        </w:rPr>
      </w:pPr>
    </w:p>
    <w:p w14:paraId="5E71D536" w14:textId="77777777" w:rsidR="00FB5CBA" w:rsidRPr="006D5944" w:rsidRDefault="00FB5CBA">
      <w:pPr>
        <w:rPr>
          <w:b/>
          <w:sz w:val="40"/>
          <w:szCs w:val="40"/>
        </w:rPr>
      </w:pPr>
    </w:p>
    <w:p w14:paraId="2A85BFA7" w14:textId="77777777" w:rsidR="00FB5CBA" w:rsidRPr="006D5944" w:rsidRDefault="00FB5CBA">
      <w:pPr>
        <w:rPr>
          <w:b/>
          <w:sz w:val="40"/>
          <w:szCs w:val="40"/>
        </w:rPr>
      </w:pPr>
    </w:p>
    <w:p w14:paraId="34B936FC" w14:textId="77777777" w:rsidR="00FB5CBA" w:rsidRPr="006D5944" w:rsidRDefault="00FB5CBA">
      <w:pPr>
        <w:rPr>
          <w:b/>
          <w:sz w:val="40"/>
          <w:szCs w:val="40"/>
        </w:rPr>
      </w:pPr>
    </w:p>
    <w:p w14:paraId="68C05D0B" w14:textId="77777777" w:rsidR="00FB5CBA" w:rsidRPr="006D5944" w:rsidRDefault="00FB5CBA">
      <w:pPr>
        <w:rPr>
          <w:b/>
          <w:sz w:val="40"/>
          <w:szCs w:val="40"/>
        </w:rPr>
      </w:pPr>
    </w:p>
    <w:p w14:paraId="421EB050" w14:textId="77777777" w:rsidR="00FB5CBA" w:rsidRPr="006D5944" w:rsidRDefault="00FB5CBA">
      <w:pPr>
        <w:rPr>
          <w:b/>
          <w:sz w:val="40"/>
          <w:szCs w:val="40"/>
        </w:rPr>
      </w:pPr>
    </w:p>
    <w:p w14:paraId="04690473" w14:textId="77777777" w:rsidR="00FB5CBA" w:rsidRPr="006D5944" w:rsidRDefault="00FB5CBA">
      <w:pPr>
        <w:rPr>
          <w:b/>
          <w:sz w:val="40"/>
          <w:szCs w:val="40"/>
        </w:rPr>
      </w:pPr>
    </w:p>
    <w:p w14:paraId="5F03FB5D" w14:textId="77777777" w:rsidR="00FB5CBA" w:rsidRPr="006D5944" w:rsidRDefault="00FB5CBA">
      <w:pPr>
        <w:rPr>
          <w:b/>
          <w:sz w:val="40"/>
          <w:szCs w:val="40"/>
        </w:rPr>
      </w:pPr>
    </w:p>
    <w:p w14:paraId="14189A62" w14:textId="4BDC570A" w:rsidR="00D128FD" w:rsidRPr="006D5944" w:rsidRDefault="00D128FD">
      <w:pPr>
        <w:rPr>
          <w:b/>
          <w:bCs/>
        </w:rPr>
      </w:pPr>
      <w:r w:rsidRPr="006D5944">
        <w:rPr>
          <w:b/>
          <w:sz w:val="40"/>
          <w:szCs w:val="40"/>
        </w:rPr>
        <w:t>Additional file</w:t>
      </w:r>
      <w:r w:rsidRPr="006D5944">
        <w:rPr>
          <w:b/>
          <w:bCs/>
          <w:sz w:val="22"/>
        </w:rPr>
        <w:t xml:space="preserve"> </w:t>
      </w:r>
      <w:r w:rsidR="000463AF" w:rsidRPr="006D5944">
        <w:rPr>
          <w:b/>
          <w:bCs/>
          <w:sz w:val="22"/>
        </w:rPr>
        <w:t>1</w:t>
      </w:r>
      <w:r w:rsidRPr="006D5944">
        <w:rPr>
          <w:b/>
          <w:bCs/>
          <w:sz w:val="22"/>
        </w:rPr>
        <w:t>:</w:t>
      </w:r>
      <w:r w:rsidRPr="006D5944">
        <w:rPr>
          <w:b/>
          <w:bCs/>
        </w:rPr>
        <w:t xml:space="preserve"> Figure S1.</w:t>
      </w:r>
      <w:r w:rsidR="000C60A1" w:rsidRPr="006D5944">
        <w:rPr>
          <w:b/>
          <w:bCs/>
        </w:rPr>
        <w:t xml:space="preserve"> </w:t>
      </w:r>
      <w:bookmarkStart w:id="1" w:name="_Hlk128836359"/>
      <w:r w:rsidR="000C60A1" w:rsidRPr="006D5944">
        <w:rPr>
          <w:b/>
          <w:bCs/>
        </w:rPr>
        <w:t>Kaplan-Meier analyses</w:t>
      </w:r>
      <w:bookmarkEnd w:id="1"/>
      <w:r w:rsidR="000C60A1" w:rsidRPr="006D5944">
        <w:rPr>
          <w:b/>
          <w:bCs/>
        </w:rPr>
        <w:t xml:space="preserve"> for in-hospital pulmonary infection among the three groups. </w:t>
      </w:r>
    </w:p>
    <w:p w14:paraId="76E8D961" w14:textId="4375AF59" w:rsidR="00D128FD" w:rsidRPr="006D5944" w:rsidRDefault="00D128FD">
      <w:pPr>
        <w:rPr>
          <w:b/>
          <w:bCs/>
        </w:rPr>
      </w:pPr>
      <w:r w:rsidRPr="006D5944">
        <w:rPr>
          <w:b/>
          <w:bCs/>
          <w:noProof/>
          <w:lang w:eastAsia="en-US"/>
        </w:rPr>
        <w:drawing>
          <wp:inline distT="0" distB="0" distL="0" distR="0" wp14:anchorId="0E13F7EB" wp14:editId="25CB042F">
            <wp:extent cx="4183380" cy="3137535"/>
            <wp:effectExtent l="0" t="0" r="762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380" cy="313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3ACB7" w14:textId="5C0DF30C" w:rsidR="00D128FD" w:rsidRPr="006D5944" w:rsidRDefault="00D128FD" w:rsidP="00D128FD">
      <w:pPr>
        <w:rPr>
          <w:b/>
          <w:bCs/>
        </w:rPr>
      </w:pPr>
      <w:r w:rsidRPr="006D5944">
        <w:rPr>
          <w:b/>
          <w:sz w:val="40"/>
          <w:szCs w:val="40"/>
        </w:rPr>
        <w:t>Additional file</w:t>
      </w:r>
      <w:r w:rsidRPr="006D5944">
        <w:rPr>
          <w:b/>
          <w:bCs/>
          <w:sz w:val="22"/>
        </w:rPr>
        <w:t xml:space="preserve"> </w:t>
      </w:r>
      <w:r w:rsidR="000463AF" w:rsidRPr="006D5944">
        <w:rPr>
          <w:b/>
          <w:bCs/>
          <w:sz w:val="22"/>
        </w:rPr>
        <w:t>1</w:t>
      </w:r>
      <w:r w:rsidRPr="006D5944">
        <w:rPr>
          <w:b/>
          <w:bCs/>
          <w:sz w:val="22"/>
        </w:rPr>
        <w:t>:</w:t>
      </w:r>
      <w:r w:rsidRPr="006D5944">
        <w:rPr>
          <w:b/>
          <w:bCs/>
        </w:rPr>
        <w:t xml:space="preserve"> Figure S2.</w:t>
      </w:r>
      <w:r w:rsidR="000C60A1" w:rsidRPr="006D5944">
        <w:rPr>
          <w:b/>
          <w:bCs/>
        </w:rPr>
        <w:t xml:space="preserve"> Kaplan-Meier analyses for in-hospital MACEs among the three groups. </w:t>
      </w:r>
    </w:p>
    <w:p w14:paraId="3539F548" w14:textId="52B6BA99" w:rsidR="00D128FD" w:rsidRPr="006D5944" w:rsidRDefault="00D128FD">
      <w:r w:rsidRPr="006D5944">
        <w:rPr>
          <w:noProof/>
          <w:lang w:eastAsia="en-US"/>
        </w:rPr>
        <w:drawing>
          <wp:inline distT="0" distB="0" distL="0" distR="0" wp14:anchorId="3A5CC256" wp14:editId="1B61C00D">
            <wp:extent cx="4185600" cy="3139200"/>
            <wp:effectExtent l="0" t="0" r="571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600" cy="31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15599" w14:textId="72A448D4" w:rsidR="000C60A1" w:rsidRPr="006D5944" w:rsidRDefault="000C60A1">
      <w:r w:rsidRPr="006D5944">
        <w:rPr>
          <w:b/>
          <w:bCs/>
        </w:rPr>
        <w:t>Abbreviation:</w:t>
      </w:r>
      <w:r w:rsidRPr="006D5944">
        <w:t xml:space="preserve"> MACEs: major adverse cardiovascular events.</w:t>
      </w:r>
    </w:p>
    <w:p w14:paraId="238AE6C7" w14:textId="263AEC95" w:rsidR="00890265" w:rsidRPr="006D5944" w:rsidRDefault="00890265"/>
    <w:p w14:paraId="3D92E9D2" w14:textId="41A4ED0A" w:rsidR="00F76E2A" w:rsidRPr="006D5944" w:rsidRDefault="00F76E2A"/>
    <w:p w14:paraId="6F266B6D" w14:textId="77777777" w:rsidR="00F76E2A" w:rsidRPr="006D5944" w:rsidRDefault="00F76E2A"/>
    <w:p w14:paraId="09031626" w14:textId="3163E671" w:rsidR="00890265" w:rsidRPr="006D5944" w:rsidRDefault="00890265" w:rsidP="00890265">
      <w:pPr>
        <w:spacing w:line="480" w:lineRule="auto"/>
      </w:pPr>
      <w:r w:rsidRPr="006D5944">
        <w:rPr>
          <w:b/>
          <w:sz w:val="40"/>
          <w:szCs w:val="40"/>
        </w:rPr>
        <w:t>Additional file</w:t>
      </w:r>
      <w:r w:rsidRPr="006D5944">
        <w:rPr>
          <w:b/>
          <w:bCs/>
          <w:sz w:val="22"/>
        </w:rPr>
        <w:t xml:space="preserve"> 1:</w:t>
      </w:r>
      <w:r w:rsidRPr="006D5944">
        <w:rPr>
          <w:b/>
          <w:bCs/>
        </w:rPr>
        <w:t xml:space="preserve"> Table S2. Multivariable cox regression analysis for the SHR as categorical variable and continuous variable. </w:t>
      </w:r>
    </w:p>
    <w:tbl>
      <w:tblPr>
        <w:tblW w:w="914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1080"/>
        <w:gridCol w:w="1222"/>
        <w:gridCol w:w="1125"/>
        <w:gridCol w:w="829"/>
        <w:gridCol w:w="1164"/>
        <w:gridCol w:w="1164"/>
        <w:gridCol w:w="1164"/>
      </w:tblGrid>
      <w:tr w:rsidR="006D5944" w:rsidRPr="006D5944" w14:paraId="5CE3AEF4" w14:textId="77777777" w:rsidTr="000B7A65">
        <w:trPr>
          <w:cantSplit/>
          <w:tblHeader/>
        </w:trPr>
        <w:tc>
          <w:tcPr>
            <w:tcW w:w="139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7577E2" w14:textId="77777777" w:rsidR="00890265" w:rsidRPr="006D5944" w:rsidRDefault="00890265" w:rsidP="00B252EB">
            <w:pPr>
              <w:jc w:val="center"/>
              <w:rPr>
                <w:b/>
              </w:rPr>
            </w:pPr>
            <w:bookmarkStart w:id="2" w:name="_Hlk122133440"/>
            <w:r w:rsidRPr="006D5944">
              <w:rPr>
                <w:b/>
              </w:rPr>
              <w:t>Variables</w:t>
            </w:r>
          </w:p>
        </w:tc>
        <w:tc>
          <w:tcPr>
            <w:tcW w:w="342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850F43" w14:textId="77777777" w:rsidR="00890265" w:rsidRPr="006D5944" w:rsidRDefault="00890265" w:rsidP="00B252EB">
            <w:pPr>
              <w:jc w:val="center"/>
              <w:rPr>
                <w:b/>
              </w:rPr>
            </w:pPr>
            <w:r w:rsidRPr="006D5944">
              <w:rPr>
                <w:b/>
              </w:rPr>
              <w:t>Pulmonary infection</w:t>
            </w:r>
          </w:p>
        </w:tc>
        <w:tc>
          <w:tcPr>
            <w:tcW w:w="82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A76856" w14:textId="77777777" w:rsidR="00890265" w:rsidRPr="006D5944" w:rsidRDefault="00890265" w:rsidP="00B252EB">
            <w:pPr>
              <w:jc w:val="center"/>
              <w:rPr>
                <w:b/>
              </w:rPr>
            </w:pPr>
          </w:p>
        </w:tc>
        <w:tc>
          <w:tcPr>
            <w:tcW w:w="349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5A93C4" w14:textId="77777777" w:rsidR="00890265" w:rsidRPr="006D5944" w:rsidRDefault="00890265" w:rsidP="00B252EB">
            <w:pPr>
              <w:jc w:val="center"/>
              <w:rPr>
                <w:b/>
              </w:rPr>
            </w:pPr>
            <w:r w:rsidRPr="006D5944">
              <w:rPr>
                <w:b/>
              </w:rPr>
              <w:t>In-hospital MACEs</w:t>
            </w:r>
          </w:p>
        </w:tc>
      </w:tr>
      <w:tr w:rsidR="006D5944" w:rsidRPr="006D5944" w14:paraId="79259407" w14:textId="77777777" w:rsidTr="000B7A65">
        <w:trPr>
          <w:cantSplit/>
          <w:tblHeader/>
        </w:trPr>
        <w:tc>
          <w:tcPr>
            <w:tcW w:w="1392" w:type="dxa"/>
            <w:vMerge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BB9E15" w14:textId="77777777" w:rsidR="00890265" w:rsidRPr="006D5944" w:rsidRDefault="00890265" w:rsidP="00B252EB">
            <w:pPr>
              <w:jc w:val="center"/>
              <w:rPr>
                <w:b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AC647F" w14:textId="5034AA9D" w:rsidR="00890265" w:rsidRPr="006D5944" w:rsidRDefault="00B252EB" w:rsidP="00B252EB">
            <w:pPr>
              <w:jc w:val="center"/>
              <w:rPr>
                <w:b/>
              </w:rPr>
            </w:pPr>
            <w:r w:rsidRPr="006D5944">
              <w:rPr>
                <w:b/>
              </w:rPr>
              <w:t>H</w:t>
            </w:r>
            <w:r w:rsidR="00890265" w:rsidRPr="006D5944">
              <w:rPr>
                <w:b/>
              </w:rPr>
              <w:t>R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981FF2" w14:textId="77777777" w:rsidR="00890265" w:rsidRPr="006D5944" w:rsidRDefault="00890265" w:rsidP="00B252EB">
            <w:pPr>
              <w:jc w:val="center"/>
              <w:rPr>
                <w:b/>
              </w:rPr>
            </w:pPr>
            <w:r w:rsidRPr="006D5944">
              <w:rPr>
                <w:b/>
              </w:rPr>
              <w:t>95% CI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0E6F84" w14:textId="77777777" w:rsidR="00890265" w:rsidRPr="006D5944" w:rsidRDefault="00890265" w:rsidP="00B252EB">
            <w:pPr>
              <w:jc w:val="center"/>
              <w:rPr>
                <w:b/>
              </w:rPr>
            </w:pPr>
            <w:r w:rsidRPr="006D5944">
              <w:rPr>
                <w:b/>
                <w:i/>
              </w:rPr>
              <w:t>P</w:t>
            </w:r>
            <w:r w:rsidRPr="006D5944">
              <w:rPr>
                <w:b/>
              </w:rPr>
              <w:t xml:space="preserve"> value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D8E44E" w14:textId="77777777" w:rsidR="00890265" w:rsidRPr="006D5944" w:rsidRDefault="00890265" w:rsidP="00B252EB">
            <w:pPr>
              <w:jc w:val="center"/>
              <w:rPr>
                <w:b/>
              </w:rPr>
            </w:pPr>
          </w:p>
        </w:tc>
        <w:tc>
          <w:tcPr>
            <w:tcW w:w="11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BB7DDE" w14:textId="0F107695" w:rsidR="00890265" w:rsidRPr="006D5944" w:rsidRDefault="00B252EB" w:rsidP="00B252EB">
            <w:pPr>
              <w:jc w:val="center"/>
              <w:rPr>
                <w:b/>
              </w:rPr>
            </w:pPr>
            <w:r w:rsidRPr="006D5944">
              <w:rPr>
                <w:b/>
              </w:rPr>
              <w:t>H</w:t>
            </w:r>
            <w:r w:rsidR="00890265" w:rsidRPr="006D5944">
              <w:rPr>
                <w:b/>
              </w:rPr>
              <w:t>R</w:t>
            </w:r>
          </w:p>
        </w:tc>
        <w:tc>
          <w:tcPr>
            <w:tcW w:w="11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D89F77" w14:textId="77777777" w:rsidR="00890265" w:rsidRPr="006D5944" w:rsidRDefault="00890265" w:rsidP="00B252EB">
            <w:pPr>
              <w:jc w:val="center"/>
              <w:rPr>
                <w:b/>
              </w:rPr>
            </w:pPr>
            <w:r w:rsidRPr="006D5944">
              <w:rPr>
                <w:b/>
              </w:rPr>
              <w:t>95% CI</w:t>
            </w:r>
          </w:p>
        </w:tc>
        <w:tc>
          <w:tcPr>
            <w:tcW w:w="11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6A6EB2" w14:textId="77777777" w:rsidR="00890265" w:rsidRPr="006D5944" w:rsidRDefault="00890265" w:rsidP="00B252EB">
            <w:pPr>
              <w:jc w:val="center"/>
              <w:rPr>
                <w:b/>
              </w:rPr>
            </w:pPr>
            <w:r w:rsidRPr="006D5944">
              <w:rPr>
                <w:b/>
                <w:i/>
              </w:rPr>
              <w:t>P</w:t>
            </w:r>
            <w:r w:rsidRPr="006D5944">
              <w:rPr>
                <w:b/>
              </w:rPr>
              <w:t xml:space="preserve"> value</w:t>
            </w:r>
          </w:p>
        </w:tc>
      </w:tr>
      <w:tr w:rsidR="006D5944" w:rsidRPr="006D5944" w14:paraId="3A9B050E" w14:textId="77777777" w:rsidTr="000B7A65">
        <w:trPr>
          <w:cantSplit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1ACC9EE" w14:textId="77777777" w:rsidR="00890265" w:rsidRPr="006D5944" w:rsidRDefault="00890265" w:rsidP="00B252EB">
            <w:r w:rsidRPr="006D5944">
              <w:t>T1</w:t>
            </w:r>
          </w:p>
        </w:tc>
        <w:tc>
          <w:tcPr>
            <w:tcW w:w="342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CCB6CD4" w14:textId="77777777" w:rsidR="00890265" w:rsidRPr="006D5944" w:rsidRDefault="00890265" w:rsidP="00B252EB">
            <w:pPr>
              <w:jc w:val="center"/>
            </w:pPr>
            <w:r w:rsidRPr="006D5944">
              <w:t>Reference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31AD1CA" w14:textId="77777777" w:rsidR="00890265" w:rsidRPr="006D5944" w:rsidRDefault="00890265" w:rsidP="00B252EB">
            <w:pPr>
              <w:jc w:val="center"/>
            </w:pPr>
          </w:p>
        </w:tc>
        <w:tc>
          <w:tcPr>
            <w:tcW w:w="3492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6EF04E1" w14:textId="77777777" w:rsidR="00890265" w:rsidRPr="006D5944" w:rsidRDefault="00890265" w:rsidP="00B252EB">
            <w:pPr>
              <w:jc w:val="center"/>
            </w:pPr>
            <w:r w:rsidRPr="006D5944">
              <w:t>Reference</w:t>
            </w:r>
          </w:p>
        </w:tc>
      </w:tr>
      <w:tr w:rsidR="006D5944" w:rsidRPr="006D5944" w14:paraId="3C79569D" w14:textId="77777777" w:rsidTr="000B7A65">
        <w:trPr>
          <w:cantSplit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81DB157" w14:textId="77777777" w:rsidR="00890265" w:rsidRPr="006D5944" w:rsidRDefault="00890265" w:rsidP="00B252EB">
            <w:r w:rsidRPr="006D5944"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6294CD7" w14:textId="77777777" w:rsidR="00890265" w:rsidRPr="006D5944" w:rsidRDefault="00890265" w:rsidP="00B252EB">
            <w:pPr>
              <w:jc w:val="center"/>
            </w:pPr>
            <w:r w:rsidRPr="006D5944">
              <w:t>1.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975C613" w14:textId="77777777" w:rsidR="00890265" w:rsidRPr="006D5944" w:rsidRDefault="00890265" w:rsidP="00B252EB">
            <w:pPr>
              <w:jc w:val="center"/>
            </w:pPr>
            <w:r w:rsidRPr="006D5944">
              <w:t>0.85~1.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63C84F2" w14:textId="77777777" w:rsidR="00890265" w:rsidRPr="006D5944" w:rsidRDefault="00890265" w:rsidP="00B252EB">
            <w:pPr>
              <w:jc w:val="center"/>
            </w:pPr>
            <w:r w:rsidRPr="006D5944">
              <w:t>0.337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C4FAAD" w14:textId="77777777" w:rsidR="00890265" w:rsidRPr="006D5944" w:rsidRDefault="00890265" w:rsidP="00B252EB">
            <w:pPr>
              <w:jc w:val="center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1D1929E" w14:textId="77777777" w:rsidR="00890265" w:rsidRPr="006D5944" w:rsidRDefault="00890265" w:rsidP="00B252EB">
            <w:pPr>
              <w:jc w:val="center"/>
            </w:pPr>
            <w:r w:rsidRPr="006D5944">
              <w:t>1.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FF29415" w14:textId="77777777" w:rsidR="00890265" w:rsidRPr="006D5944" w:rsidRDefault="00890265" w:rsidP="00B252EB">
            <w:pPr>
              <w:jc w:val="center"/>
            </w:pPr>
            <w:r w:rsidRPr="006D5944">
              <w:t>0.81~1.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827DDEB" w14:textId="77777777" w:rsidR="00890265" w:rsidRPr="006D5944" w:rsidRDefault="00890265" w:rsidP="00B252EB">
            <w:pPr>
              <w:jc w:val="center"/>
            </w:pPr>
            <w:r w:rsidRPr="006D5944">
              <w:t>0.315</w:t>
            </w:r>
          </w:p>
        </w:tc>
      </w:tr>
      <w:tr w:rsidR="006D5944" w:rsidRPr="006D5944" w14:paraId="06D46410" w14:textId="77777777" w:rsidTr="000B7A65">
        <w:trPr>
          <w:cantSplit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5FCA180" w14:textId="77777777" w:rsidR="00890265" w:rsidRPr="006D5944" w:rsidRDefault="00890265" w:rsidP="00B252EB">
            <w:r w:rsidRPr="006D5944"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7CC6486" w14:textId="77777777" w:rsidR="00890265" w:rsidRPr="006D5944" w:rsidRDefault="00890265" w:rsidP="00B252EB">
            <w:pPr>
              <w:jc w:val="center"/>
            </w:pPr>
            <w:r w:rsidRPr="006D5944">
              <w:t>1.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73924ED" w14:textId="77777777" w:rsidR="00890265" w:rsidRPr="006D5944" w:rsidRDefault="00890265" w:rsidP="00B252EB">
            <w:pPr>
              <w:jc w:val="center"/>
            </w:pPr>
            <w:r w:rsidRPr="006D5944">
              <w:t>1.14~2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64A4D13" w14:textId="77777777" w:rsidR="00890265" w:rsidRPr="006D5944" w:rsidRDefault="00890265" w:rsidP="00B252EB">
            <w:pPr>
              <w:jc w:val="center"/>
            </w:pPr>
            <w:r w:rsidRPr="006D5944">
              <w:t>0.004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7B957C" w14:textId="77777777" w:rsidR="00890265" w:rsidRPr="006D5944" w:rsidRDefault="00890265" w:rsidP="00B252EB">
            <w:pPr>
              <w:jc w:val="center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F22B01A" w14:textId="77777777" w:rsidR="00890265" w:rsidRPr="006D5944" w:rsidRDefault="00890265" w:rsidP="00B252EB">
            <w:pPr>
              <w:jc w:val="center"/>
            </w:pPr>
            <w:r w:rsidRPr="006D5944">
              <w:t>1.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0CAD199" w14:textId="77777777" w:rsidR="00890265" w:rsidRPr="006D5944" w:rsidRDefault="00890265" w:rsidP="00B252EB">
            <w:pPr>
              <w:jc w:val="center"/>
            </w:pPr>
            <w:r w:rsidRPr="006D5944">
              <w:t>0.97~2.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FD7DA09" w14:textId="77777777" w:rsidR="00890265" w:rsidRPr="006D5944" w:rsidRDefault="00890265" w:rsidP="00B252EB">
            <w:pPr>
              <w:jc w:val="center"/>
            </w:pPr>
            <w:r w:rsidRPr="006D5944">
              <w:t>0.07</w:t>
            </w:r>
          </w:p>
        </w:tc>
      </w:tr>
      <w:tr w:rsidR="006D5944" w:rsidRPr="006D5944" w14:paraId="23D7AA82" w14:textId="77777777" w:rsidTr="000B7A65">
        <w:trPr>
          <w:cantSplit/>
        </w:trPr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D0F76A8" w14:textId="77777777" w:rsidR="00890265" w:rsidRPr="006D5944" w:rsidRDefault="00890265" w:rsidP="00B252EB">
            <w:r w:rsidRPr="006D5944">
              <w:t>SHR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7547D163" w14:textId="77777777" w:rsidR="00890265" w:rsidRPr="006D5944" w:rsidRDefault="00890265" w:rsidP="00B252EB">
            <w:pPr>
              <w:jc w:val="center"/>
            </w:pPr>
            <w:r w:rsidRPr="006D5944">
              <w:t>1.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5F38B24F" w14:textId="77777777" w:rsidR="00890265" w:rsidRPr="006D5944" w:rsidRDefault="00890265" w:rsidP="00B252EB">
            <w:pPr>
              <w:jc w:val="center"/>
            </w:pPr>
            <w:r w:rsidRPr="006D5944">
              <w:t>0.99~1.5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D1D578B" w14:textId="77777777" w:rsidR="00890265" w:rsidRPr="006D5944" w:rsidRDefault="00890265" w:rsidP="00B252EB">
            <w:pPr>
              <w:jc w:val="center"/>
            </w:pPr>
            <w:r w:rsidRPr="006D5944">
              <w:t>0.0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B436FB" w14:textId="77777777" w:rsidR="00890265" w:rsidRPr="006D5944" w:rsidRDefault="00890265" w:rsidP="00B252EB">
            <w:pPr>
              <w:jc w:val="center"/>
            </w:pP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61ADF999" w14:textId="77777777" w:rsidR="00890265" w:rsidRPr="006D5944" w:rsidRDefault="00890265" w:rsidP="00B252EB">
            <w:pPr>
              <w:jc w:val="center"/>
            </w:pPr>
            <w:r w:rsidRPr="006D5944">
              <w:t>1.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6A4D482F" w14:textId="77777777" w:rsidR="00890265" w:rsidRPr="006D5944" w:rsidRDefault="00890265" w:rsidP="00B252EB">
            <w:pPr>
              <w:jc w:val="center"/>
            </w:pPr>
            <w:r w:rsidRPr="006D5944">
              <w:t>1.05~1.8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31D7189A" w14:textId="77777777" w:rsidR="00890265" w:rsidRPr="006D5944" w:rsidRDefault="00890265" w:rsidP="00B252EB">
            <w:pPr>
              <w:jc w:val="center"/>
            </w:pPr>
            <w:r w:rsidRPr="006D5944">
              <w:t>0.021</w:t>
            </w:r>
          </w:p>
        </w:tc>
      </w:tr>
    </w:tbl>
    <w:bookmarkEnd w:id="2"/>
    <w:p w14:paraId="23B4F98C" w14:textId="274C9E2D" w:rsidR="00890265" w:rsidRPr="006D5944" w:rsidRDefault="00890265" w:rsidP="00B252EB">
      <w:pPr>
        <w:rPr>
          <w:b/>
          <w:bCs/>
        </w:rPr>
      </w:pPr>
      <w:r w:rsidRPr="006D5944">
        <w:t xml:space="preserve">Adjust for Age, Gender, eGFR, </w:t>
      </w:r>
      <w:r w:rsidR="00B252EB" w:rsidRPr="006D5944">
        <w:t xml:space="preserve">WBC, Anemia, </w:t>
      </w:r>
      <w:r w:rsidRPr="006D5944">
        <w:t>Current smoker, Diabetes mellitus, Hypertension, COPD, Prior MI, Prior PCI, Prior stroke, PCI assessment</w:t>
      </w:r>
      <w:r w:rsidR="00B252EB" w:rsidRPr="006D5944">
        <w:t xml:space="preserve"> and </w:t>
      </w:r>
      <w:r w:rsidRPr="006D5944">
        <w:t>Multi-vessel stenosis</w:t>
      </w:r>
      <w:r w:rsidR="00B252EB" w:rsidRPr="006D5944">
        <w:t>.</w:t>
      </w:r>
      <w:r w:rsidRPr="006D5944">
        <w:t xml:space="preserve"> </w:t>
      </w:r>
    </w:p>
    <w:p w14:paraId="70D62BCD" w14:textId="0FB40559" w:rsidR="00890265" w:rsidRPr="006D5944" w:rsidRDefault="00890265" w:rsidP="00B252EB">
      <w:r w:rsidRPr="006D5944">
        <w:rPr>
          <w:b/>
          <w:bCs/>
        </w:rPr>
        <w:t xml:space="preserve">Abbreviation: </w:t>
      </w:r>
      <w:r w:rsidR="004126BA" w:rsidRPr="006D5944">
        <w:t xml:space="preserve">SHR: stress hyperglycemia ratio; </w:t>
      </w:r>
      <w:r w:rsidRPr="006D5944">
        <w:t xml:space="preserve">MACEs: major adverse cardiovascular events; </w:t>
      </w:r>
      <w:r w:rsidR="00B252EB" w:rsidRPr="006D5944">
        <w:t>H</w:t>
      </w:r>
      <w:r w:rsidRPr="006D5944">
        <w:t xml:space="preserve">R: </w:t>
      </w:r>
      <w:r w:rsidR="00B252EB" w:rsidRPr="006D5944">
        <w:t>hazard</w:t>
      </w:r>
      <w:r w:rsidRPr="006D5944">
        <w:t xml:space="preserve"> ratio; CI: confidence interval; eGFR: estimated glomerular filtration rate; </w:t>
      </w:r>
      <w:r w:rsidR="004126BA" w:rsidRPr="006D5944">
        <w:t xml:space="preserve">WBC: white blood cell; </w:t>
      </w:r>
      <w:r w:rsidRPr="006D5944">
        <w:t>COPD: chronic obstructive pulmonary disease; MI: myocardial infarction; PCI: percutaneous coronary intervention.</w:t>
      </w:r>
    </w:p>
    <w:p w14:paraId="635B3D4C" w14:textId="1B9A762B" w:rsidR="00890265" w:rsidRPr="006D5944" w:rsidRDefault="00890265" w:rsidP="00B252EB">
      <w:pPr>
        <w:rPr>
          <w:b/>
          <w:bCs/>
        </w:rPr>
      </w:pPr>
      <w:r w:rsidRPr="006D5944">
        <w:rPr>
          <w:b/>
          <w:bCs/>
        </w:rPr>
        <w:t>*SHR as continuous variable.</w:t>
      </w:r>
    </w:p>
    <w:p w14:paraId="582E731D" w14:textId="77777777" w:rsidR="00890265" w:rsidRPr="006D5944" w:rsidRDefault="00890265"/>
    <w:sectPr w:rsidR="00890265" w:rsidRPr="006D5944" w:rsidSect="006D5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634E0" w14:textId="77777777" w:rsidR="007F44C9" w:rsidRDefault="007F44C9" w:rsidP="0071078E">
      <w:r>
        <w:separator/>
      </w:r>
    </w:p>
  </w:endnote>
  <w:endnote w:type="continuationSeparator" w:id="0">
    <w:p w14:paraId="522900C9" w14:textId="77777777" w:rsidR="007F44C9" w:rsidRDefault="007F44C9" w:rsidP="00710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FFC01" w14:textId="77777777" w:rsidR="007F44C9" w:rsidRDefault="007F44C9" w:rsidP="0071078E">
      <w:r>
        <w:separator/>
      </w:r>
    </w:p>
  </w:footnote>
  <w:footnote w:type="continuationSeparator" w:id="0">
    <w:p w14:paraId="3BB34DFA" w14:textId="77777777" w:rsidR="007F44C9" w:rsidRDefault="007F44C9" w:rsidP="00710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revisionView w:markup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050"/>
    <w:rsid w:val="00015FD6"/>
    <w:rsid w:val="000463AF"/>
    <w:rsid w:val="000C60A1"/>
    <w:rsid w:val="000C6A7E"/>
    <w:rsid w:val="0014500C"/>
    <w:rsid w:val="00150092"/>
    <w:rsid w:val="00185601"/>
    <w:rsid w:val="001B58E3"/>
    <w:rsid w:val="001C0E5C"/>
    <w:rsid w:val="001D1B9D"/>
    <w:rsid w:val="002846C5"/>
    <w:rsid w:val="00285AC6"/>
    <w:rsid w:val="003667F8"/>
    <w:rsid w:val="003909A6"/>
    <w:rsid w:val="003F3140"/>
    <w:rsid w:val="003F7E6D"/>
    <w:rsid w:val="004126BA"/>
    <w:rsid w:val="00426B56"/>
    <w:rsid w:val="0043491C"/>
    <w:rsid w:val="004D444C"/>
    <w:rsid w:val="004E4299"/>
    <w:rsid w:val="004F6BE2"/>
    <w:rsid w:val="00511036"/>
    <w:rsid w:val="0056229C"/>
    <w:rsid w:val="0058143B"/>
    <w:rsid w:val="005850B8"/>
    <w:rsid w:val="00586887"/>
    <w:rsid w:val="005906AB"/>
    <w:rsid w:val="005B264F"/>
    <w:rsid w:val="00627A05"/>
    <w:rsid w:val="00634BFD"/>
    <w:rsid w:val="00694527"/>
    <w:rsid w:val="006D5944"/>
    <w:rsid w:val="0071078E"/>
    <w:rsid w:val="00745BC9"/>
    <w:rsid w:val="00787B57"/>
    <w:rsid w:val="007F44C9"/>
    <w:rsid w:val="00890265"/>
    <w:rsid w:val="00895061"/>
    <w:rsid w:val="008A6C8D"/>
    <w:rsid w:val="008D1855"/>
    <w:rsid w:val="00900A6B"/>
    <w:rsid w:val="0091190A"/>
    <w:rsid w:val="00954901"/>
    <w:rsid w:val="00997B17"/>
    <w:rsid w:val="009C7B68"/>
    <w:rsid w:val="00AD7050"/>
    <w:rsid w:val="00AE0755"/>
    <w:rsid w:val="00B047B5"/>
    <w:rsid w:val="00B252EB"/>
    <w:rsid w:val="00B43360"/>
    <w:rsid w:val="00B50AD3"/>
    <w:rsid w:val="00C96854"/>
    <w:rsid w:val="00D03C4E"/>
    <w:rsid w:val="00D128FD"/>
    <w:rsid w:val="00DD492C"/>
    <w:rsid w:val="00DD592F"/>
    <w:rsid w:val="00E24953"/>
    <w:rsid w:val="00E33D84"/>
    <w:rsid w:val="00E4162A"/>
    <w:rsid w:val="00E8279A"/>
    <w:rsid w:val="00EB5F9F"/>
    <w:rsid w:val="00F11A37"/>
    <w:rsid w:val="00F1302F"/>
    <w:rsid w:val="00F45107"/>
    <w:rsid w:val="00F67D5C"/>
    <w:rsid w:val="00F76E2A"/>
    <w:rsid w:val="00FB5CBA"/>
    <w:rsid w:val="00FC168A"/>
    <w:rsid w:val="00FC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39198"/>
  <w15:chartTrackingRefBased/>
  <w15:docId w15:val="{E949FADB-4ADC-414F-96D1-D8D0B61EF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C8D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7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07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078E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0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8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ehuo</dc:creator>
  <cp:keywords/>
  <dc:description/>
  <cp:lastModifiedBy>Revathi Thangaraj</cp:lastModifiedBy>
  <cp:revision>36</cp:revision>
  <dcterms:created xsi:type="dcterms:W3CDTF">2023-02-27T07:19:00Z</dcterms:created>
  <dcterms:modified xsi:type="dcterms:W3CDTF">2023-03-14T06:25:00Z</dcterms:modified>
</cp:coreProperties>
</file>